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EB5" w:rsidRPr="0052019A" w:rsidRDefault="007C3EB5" w:rsidP="007C3EB5">
      <w:pPr>
        <w:rPr>
          <w:lang w:val="en-US"/>
        </w:rPr>
      </w:pPr>
      <w:r w:rsidRPr="0052019A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52019A">
        <w:rPr>
          <w:b/>
          <w:lang w:val="en-US"/>
        </w:rPr>
        <w:t>.</w:t>
      </w:r>
      <w:r w:rsidRPr="0052019A">
        <w:rPr>
          <w:lang w:val="en-US"/>
        </w:rPr>
        <w:t xml:space="preserve">  Neighbor-Joining </w:t>
      </w:r>
      <w:r>
        <w:rPr>
          <w:lang w:val="en-US"/>
        </w:rPr>
        <w:t xml:space="preserve">tree of </w:t>
      </w:r>
      <w:r w:rsidRPr="0052019A">
        <w:rPr>
          <w:i/>
          <w:lang w:val="en-US"/>
        </w:rPr>
        <w:t>Cecidonius pampeanus</w:t>
      </w:r>
      <w:r w:rsidRPr="0052019A">
        <w:rPr>
          <w:lang w:val="en-US"/>
        </w:rPr>
        <w:t xml:space="preserve"> </w:t>
      </w:r>
      <w:r>
        <w:rPr>
          <w:lang w:val="en-US"/>
        </w:rPr>
        <w:t>with the</w:t>
      </w:r>
      <w:r w:rsidRPr="0052019A">
        <w:rPr>
          <w:lang w:val="en-US"/>
        </w:rPr>
        <w:t xml:space="preserve"> evolutionary distances computed using the Kimura 2-parameter method </w:t>
      </w:r>
      <w:r>
        <w:rPr>
          <w:lang w:val="en-US"/>
        </w:rPr>
        <w:t>based on 1.6 Kb of cytochrome oxi</w:t>
      </w:r>
      <w:bookmarkStart w:id="0" w:name="_GoBack"/>
      <w:bookmarkEnd w:id="0"/>
      <w:r>
        <w:rPr>
          <w:lang w:val="en-US"/>
        </w:rPr>
        <w:t>dase sequences.</w:t>
      </w:r>
      <w:r w:rsidRPr="0052019A">
        <w:rPr>
          <w:lang w:val="en-US"/>
        </w:rPr>
        <w:t xml:space="preserve"> The analysis involved 60 </w:t>
      </w:r>
      <w:r>
        <w:rPr>
          <w:lang w:val="en-US"/>
        </w:rPr>
        <w:t xml:space="preserve">individuals from 10 populations. </w:t>
      </w:r>
    </w:p>
    <w:p w:rsidR="0052019A" w:rsidRDefault="0052019A"/>
    <w:p w:rsidR="0052019A" w:rsidRDefault="0052019A"/>
    <w:p w:rsidR="0052019A" w:rsidRDefault="007C3EB5"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863090</wp:posOffset>
            </wp:positionH>
            <wp:positionV relativeFrom="margin">
              <wp:posOffset>698500</wp:posOffset>
            </wp:positionV>
            <wp:extent cx="2828925" cy="8815705"/>
            <wp:effectExtent l="0" t="0" r="9525" b="0"/>
            <wp:wrapThrough wrapText="bothSides">
              <wp:wrapPolygon edited="0">
                <wp:start x="13818" y="373"/>
                <wp:lineTo x="12218" y="1120"/>
                <wp:lineTo x="12073" y="3361"/>
                <wp:lineTo x="11200" y="3501"/>
                <wp:lineTo x="10764" y="4107"/>
                <wp:lineTo x="10764" y="7842"/>
                <wp:lineTo x="9891" y="7888"/>
                <wp:lineTo x="9309" y="8168"/>
                <wp:lineTo x="9309" y="10082"/>
                <wp:lineTo x="5818" y="10829"/>
                <wp:lineTo x="5818" y="12322"/>
                <wp:lineTo x="4945" y="13069"/>
                <wp:lineTo x="3345" y="13209"/>
                <wp:lineTo x="3055" y="15310"/>
                <wp:lineTo x="436" y="15450"/>
                <wp:lineTo x="145" y="19837"/>
                <wp:lineTo x="17309" y="20537"/>
                <wp:lineTo x="2327" y="21191"/>
                <wp:lineTo x="2327" y="21284"/>
                <wp:lineTo x="3345" y="21424"/>
                <wp:lineTo x="3491" y="21424"/>
                <wp:lineTo x="5236" y="21424"/>
                <wp:lineTo x="9018" y="21284"/>
                <wp:lineTo x="21382" y="20677"/>
                <wp:lineTo x="21673" y="19977"/>
                <wp:lineTo x="21091" y="19837"/>
                <wp:lineTo x="18473" y="19791"/>
                <wp:lineTo x="21236" y="19651"/>
                <wp:lineTo x="21236" y="19184"/>
                <wp:lineTo x="18473" y="19044"/>
                <wp:lineTo x="21236" y="18997"/>
                <wp:lineTo x="21236" y="18484"/>
                <wp:lineTo x="18473" y="18297"/>
                <wp:lineTo x="20509" y="18297"/>
                <wp:lineTo x="21091" y="18110"/>
                <wp:lineTo x="20800" y="16663"/>
                <wp:lineTo x="11927" y="16056"/>
                <wp:lineTo x="9891" y="16056"/>
                <wp:lineTo x="12364" y="15916"/>
                <wp:lineTo x="12364" y="15356"/>
                <wp:lineTo x="12655" y="15170"/>
                <wp:lineTo x="12364" y="14703"/>
                <wp:lineTo x="13091" y="14563"/>
                <wp:lineTo x="14255" y="14469"/>
                <wp:lineTo x="14255" y="11762"/>
                <wp:lineTo x="13673" y="11622"/>
                <wp:lineTo x="11345" y="11576"/>
                <wp:lineTo x="16582" y="11436"/>
                <wp:lineTo x="16727" y="10969"/>
                <wp:lineTo x="14109" y="10829"/>
                <wp:lineTo x="16582" y="10782"/>
                <wp:lineTo x="16582" y="10222"/>
                <wp:lineTo x="14109" y="10082"/>
                <wp:lineTo x="16436" y="10082"/>
                <wp:lineTo x="18036" y="9755"/>
                <wp:lineTo x="18182" y="9055"/>
                <wp:lineTo x="17745" y="8868"/>
                <wp:lineTo x="15273" y="8588"/>
                <wp:lineTo x="15564" y="7982"/>
                <wp:lineTo x="14982" y="7842"/>
                <wp:lineTo x="12655" y="7842"/>
                <wp:lineTo x="15127" y="7702"/>
                <wp:lineTo x="15127" y="7141"/>
                <wp:lineTo x="15273" y="6955"/>
                <wp:lineTo x="15127" y="6535"/>
                <wp:lineTo x="11345" y="6348"/>
                <wp:lineTo x="14691" y="6348"/>
                <wp:lineTo x="15418" y="6208"/>
                <wp:lineTo x="14545" y="5601"/>
                <wp:lineTo x="16582" y="5274"/>
                <wp:lineTo x="16727" y="5134"/>
                <wp:lineTo x="15418" y="4854"/>
                <wp:lineTo x="16582" y="4201"/>
                <wp:lineTo x="16727" y="3827"/>
                <wp:lineTo x="14836" y="3407"/>
                <wp:lineTo x="12655" y="3361"/>
                <wp:lineTo x="14400" y="3221"/>
                <wp:lineTo x="14400" y="2707"/>
                <wp:lineTo x="15127" y="2520"/>
                <wp:lineTo x="15127" y="2007"/>
                <wp:lineTo x="12655" y="1867"/>
                <wp:lineTo x="16436" y="1867"/>
                <wp:lineTo x="17018" y="1774"/>
                <wp:lineTo x="16727" y="373"/>
                <wp:lineTo x="13818" y="373"/>
              </wp:wrapPolygon>
            </wp:wrapThrough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881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 w:rsidP="0052019A">
      <w:pPr>
        <w:jc w:val="center"/>
      </w:pPr>
    </w:p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BB2030" w:rsidRDefault="00BB2030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p w:rsidR="0052019A" w:rsidRDefault="0052019A"/>
    <w:sectPr w:rsidR="0052019A" w:rsidSect="005201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52019A"/>
    <w:rsid w:val="001A51BC"/>
    <w:rsid w:val="002527A2"/>
    <w:rsid w:val="003647BC"/>
    <w:rsid w:val="0052019A"/>
    <w:rsid w:val="006B15D4"/>
    <w:rsid w:val="007C3EB5"/>
    <w:rsid w:val="00B70DFD"/>
    <w:rsid w:val="00BB2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20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01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20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01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16105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lson</cp:lastModifiedBy>
  <cp:revision>2</cp:revision>
  <dcterms:created xsi:type="dcterms:W3CDTF">2017-07-12T21:44:00Z</dcterms:created>
  <dcterms:modified xsi:type="dcterms:W3CDTF">2017-07-12T21:44:00Z</dcterms:modified>
</cp:coreProperties>
</file>